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DFE" w:rsidRDefault="00A55DFE" w:rsidP="00A55DFE">
      <w:pPr>
        <w:pStyle w:val="Kop1"/>
        <w:rPr>
          <w:rFonts w:ascii="Times New Roman" w:hAnsi="Times New Roman" w:cs="Times New Roman"/>
          <w:lang w:val="en-US"/>
        </w:rPr>
      </w:pPr>
      <w:r w:rsidRPr="00A55DFE">
        <w:rPr>
          <w:rFonts w:ascii="Times New Roman" w:hAnsi="Times New Roman" w:cs="Times New Roman"/>
          <w:lang w:val="en-US"/>
        </w:rPr>
        <w:t>Supplementary Info</w:t>
      </w:r>
    </w:p>
    <w:p w:rsidR="00A55DFE" w:rsidRPr="000A6BE6" w:rsidRDefault="00A55DFE" w:rsidP="00A55DFE">
      <w:pPr>
        <w:pStyle w:val="Kop1"/>
        <w:rPr>
          <w:rFonts w:ascii="Times New Roman" w:hAnsi="Times New Roman" w:cs="Times New Roman"/>
          <w:lang w:val="en-US"/>
        </w:rPr>
      </w:pPr>
      <w:r w:rsidRPr="000A6BE6">
        <w:rPr>
          <w:rFonts w:ascii="Times New Roman" w:hAnsi="Times New Roman" w:cs="Times New Roman"/>
          <w:lang w:val="en-US"/>
        </w:rPr>
        <w:t>Appendix 1: original, forward-translated, and backward-translated CanMEDS key competencies</w:t>
      </w:r>
    </w:p>
    <w:p w:rsidR="00A55DFE" w:rsidRPr="000A6BE6" w:rsidRDefault="00A55DFE" w:rsidP="00A55DFE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4827" w:type="dxa"/>
        <w:tblLayout w:type="fixed"/>
        <w:tblLook w:val="04A0" w:firstRow="1" w:lastRow="0" w:firstColumn="1" w:lastColumn="0" w:noHBand="0" w:noVBand="1"/>
      </w:tblPr>
      <w:tblGrid>
        <w:gridCol w:w="5217"/>
        <w:gridCol w:w="5216"/>
        <w:gridCol w:w="4394"/>
      </w:tblGrid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6BE6">
              <w:rPr>
                <w:rFonts w:ascii="Times New Roman" w:hAnsi="Times New Roman" w:cs="Times New Roman"/>
                <w:b/>
                <w:lang w:val="en-US"/>
              </w:rPr>
              <w:t xml:space="preserve">Original CanMEDS key competencies </w:t>
            </w:r>
          </w:p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6BE6">
              <w:rPr>
                <w:rFonts w:ascii="Times New Roman" w:hAnsi="Times New Roman" w:cs="Times New Roman"/>
                <w:b/>
                <w:lang w:val="en-US"/>
              </w:rPr>
              <w:t>(the physician is able to…)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BE6">
              <w:rPr>
                <w:rFonts w:ascii="Times New Roman" w:hAnsi="Times New Roman" w:cs="Times New Roman"/>
                <w:b/>
              </w:rPr>
              <w:t>Forward-</w:t>
            </w:r>
            <w:proofErr w:type="spellStart"/>
            <w:r w:rsidRPr="000A6BE6">
              <w:rPr>
                <w:rFonts w:ascii="Times New Roman" w:hAnsi="Times New Roman" w:cs="Times New Roman"/>
                <w:b/>
              </w:rPr>
              <w:t>translation</w:t>
            </w:r>
            <w:proofErr w:type="spellEnd"/>
            <w:r w:rsidRPr="000A6BE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A6BE6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Pr="000A6BE6">
              <w:rPr>
                <w:rFonts w:ascii="Times New Roman" w:hAnsi="Times New Roman" w:cs="Times New Roman"/>
                <w:b/>
              </w:rPr>
              <w:t xml:space="preserve"> Dutch </w:t>
            </w:r>
          </w:p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BE6">
              <w:rPr>
                <w:rFonts w:ascii="Times New Roman" w:hAnsi="Times New Roman" w:cs="Times New Roman"/>
                <w:b/>
              </w:rPr>
              <w:t>(de zorgverlener…)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6BE6">
              <w:rPr>
                <w:rFonts w:ascii="Times New Roman" w:hAnsi="Times New Roman" w:cs="Times New Roman"/>
                <w:b/>
                <w:lang w:val="en-US"/>
              </w:rPr>
              <w:t xml:space="preserve">Backward-translation to English </w:t>
            </w:r>
          </w:p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A6BE6">
              <w:rPr>
                <w:rFonts w:ascii="Times New Roman" w:hAnsi="Times New Roman" w:cs="Times New Roman"/>
                <w:b/>
                <w:lang w:val="en-US"/>
              </w:rPr>
              <w:t>(the healthcare professional…)</w:t>
            </w: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EXPERT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Practise</w:t>
            </w:r>
            <w:proofErr w:type="spellEnd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 xml:space="preserve"> medicine within their defined scope of practice and expertis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Handelt binnen de eigen beroepsbevoegdheid en -bekwaamheid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Operates within own occupational remit and ability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Perform a patient-</w:t>
            </w:r>
            <w:proofErr w:type="spellStart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entred</w:t>
            </w:r>
            <w:proofErr w:type="spellEnd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 xml:space="preserve"> clinical assessment and establish a management plan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Voert een (klinische) beoordeling uit en stelt een plan van aanpak op waarbij de cliënt/patiënt centraal staat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arries out clinical assessment and implements a patient centric care plan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Plan and perform procedures and therapies for the purpose of assessment and/or management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e zorgverlener plant en voert onderzoeken en therapieën uit met beoordeling en/of behandeling als doel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Plans and carries out investigations and “therapies” for the purpose of diagnosis and/or treatment.</w:t>
            </w:r>
          </w:p>
        </w:tc>
      </w:tr>
      <w:tr w:rsidR="00A55DFE" w:rsidRPr="00982AB6" w:rsidTr="00783153">
        <w:trPr>
          <w:trHeight w:val="376"/>
        </w:trPr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stablish plans for ongoing care and, when appropriate, timely consultation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spacing w:after="240"/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 xml:space="preserve">De zorgverlener stelt een zorgplan op </w:t>
            </w:r>
            <w:proofErr w:type="spellStart"/>
            <w:r w:rsidRPr="000A6BE6">
              <w:rPr>
                <w:rFonts w:ascii="Times New Roman" w:hAnsi="Times New Roman" w:cs="Times New Roman"/>
                <w:sz w:val="16"/>
              </w:rPr>
              <w:t>ifv</w:t>
            </w:r>
            <w:proofErr w:type="spellEnd"/>
            <w:r w:rsidRPr="000A6BE6">
              <w:rPr>
                <w:rFonts w:ascii="Times New Roman" w:hAnsi="Times New Roman" w:cs="Times New Roman"/>
                <w:sz w:val="16"/>
              </w:rPr>
              <w:t xml:space="preserve"> continuïteit van zorg, en wanneer nodig, tijdige consultatie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Puts in place a care plan for continuation of treatment, and further consultation as necessary.</w:t>
            </w:r>
          </w:p>
        </w:tc>
      </w:tr>
      <w:tr w:rsidR="00A55DFE" w:rsidRPr="00982AB6" w:rsidTr="00723054">
        <w:trPr>
          <w:trHeight w:val="523"/>
        </w:trPr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Actively contribute, as an individual and as a member of a team providing care, to the continuous improvement of health care quality and patient safety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spacing w:after="240"/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e zorgverlener draagt, als individu en teamlid binnen de zorgverlening, actief bij aan de continue verbetering van de kwaliteit van de gezondheidszorg en de patiëntveiligheid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Actively contributes to the continued improvement of health care quality and patient safety,  both as an individual, and as part of a team.</w:t>
            </w: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COMMUNICATOR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stablish professional therapeutic relationships with patients and their familie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Bouwt professionele (therapeutische) relaties op met cliënten/patiënten en hun families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Builds professional (therapeutic) relationships with clients/patients and their familie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licit and synthesize accurate and relevant information, incorporating the perspectives of patients and their familie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Verzamelt en synthetiseert accurate en relevante informatie, rekening houdend met de perspectieven van cliënten/ patiënten en hun families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Accurately collects and synthesizes relevant information, taking into account the perspectives of clients/patients and their familie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Share health care information and plans with patients and their families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eelt gezondheidszorginformatie en plannen met cliënten/patiënten en hun families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Shares information about health conditions and plans with clients/patients and their familie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ngage patients and their families in developing plans that reflect the patient’s health care needs and goals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Betrekt cliënten/patiënten en hun families in de ontwikkeling van plannen die de gezondheidszorgnoden en -doelen van cliënten/patiënten weergev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Involves clients/patients in the development of the care plan that reflect the needs and goals of the patient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ocument and share written and electronic information about the medical encounter to optimize clinical decision-making, patient safety, confidentiality, and privacy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ocumenteert en deelt geschreven en elektronische informatie over het cliënt/patiënt contact om de klinische besluitvorming, cliënt/patiënt veiligheid, vertrouwelijkheid en privacy te optimaliseren.</w:t>
            </w:r>
          </w:p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 xml:space="preserve">Documents and shares written and electronic contact information about the client / patient to </w:t>
            </w:r>
            <w:proofErr w:type="spellStart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optimise</w:t>
            </w:r>
            <w:proofErr w:type="spellEnd"/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 xml:space="preserve"> the clinical diagnosis, client/patient safety , confidence and privacy.</w:t>
            </w: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COLLABORATOR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Work effectively with physicians and other colleagues in the health care profession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Werkt doeltreffend samen met zorgverleners van eigen en andere disciplines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Works purposefully with other care givers in both own and other disciplines.</w:t>
            </w:r>
          </w:p>
        </w:tc>
      </w:tr>
      <w:tr w:rsidR="00A55DFE" w:rsidRPr="00982AB6" w:rsidTr="00783153">
        <w:trPr>
          <w:trHeight w:val="230"/>
        </w:trPr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Work with physicians and other colleagues in the health care professions to promote understanding, manage differences, and resolve conflict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spacing w:after="240"/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Werkt met zorgverleners van eigen en andere disciplines samen om wederzijds begrip te bevorderen, om te gaan met verschillen en conflicten op te loss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Works with colleagues from own and other disciplines to foster understanding, acknowledge differences and resolve conflict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Hand over the care of a patient to another health care professional to facilitate continuity of safe patient car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raagt de zorg van een cliënt/patiënt over aan een andere zorgverlener om continuïteit van veilige zorg te faciliter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Transfers the care of client/patient to other physicians, facilitating continuity of care.</w:t>
            </w: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LEADER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ontribute to the improvement of health care delivery in teams, organizations, and system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raagt bij aan de verbetering van zorgverlening in teams, organisaties en systemen.</w:t>
            </w:r>
          </w:p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ontributes to the improvement of healthcare in teams, organizations and system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ngage in the stewardship of health care resource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Engageert zich voor het beheer van gezondheidszorgmiddel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ngages in the management of healthcare resource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leadership in professional practic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Toont leiderschap in de professionele praktijkvoering.</w:t>
            </w:r>
          </w:p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leadership in professional practice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Manage career planning, finances, and health human resources in a practic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Beheert carrièreplanning, financiën en human resources in de praktijkvoering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Manages career planning, finance and human resources of the practice.</w:t>
            </w: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HEALTH ADVOCATE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Respond to an individual patient’s health needs by advocating with the patient within and beyond the clinical environment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 xml:space="preserve">Beantwoordt aan individuele noden van de cliënt/patiënt door samen over zijn/haar gezondheid te overleggen binnen en buiten de klinische omgeving. 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Addresses the individual needs of the client/patient by discussing his/her health inside and outside the clinical environment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Respond to the needs of the communities or populations they serve by advocating with them for system-level change in a socially accountable manner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Beantwoordt aan noden van gemeenschappen of bevolkingsgroepen door het samen pleiten voor een verandering op systeemniveau op een sociaal verantwoorde manier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Addresses the health needs of communities or populations by lobbying for systemic changes in a socially responsible manner.</w:t>
            </w:r>
          </w:p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SCHOLAR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ngage in the continuous enhancement of their professional activities through ongoing learning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Engageert zich tot continue verbetering van de professionele activiteiten door levenslang te ler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ommits to the continuing improvement of professional activities through lifelong learning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Teach students, residents, the public, and other health care professional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Onderwijst studenten, zorgverleners in opleiding, collega's van andere disciplines en de bevolking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Educates students and teaching physicians, colleagues in other disciplines and the wider population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Integrate best available evidence into practic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 xml:space="preserve">Integreert best beschikbare </w:t>
            </w:r>
            <w:proofErr w:type="spellStart"/>
            <w:r w:rsidRPr="000A6BE6">
              <w:rPr>
                <w:rFonts w:ascii="Times New Roman" w:hAnsi="Times New Roman" w:cs="Times New Roman"/>
                <w:sz w:val="16"/>
              </w:rPr>
              <w:t>evidence-based</w:t>
            </w:r>
            <w:proofErr w:type="spellEnd"/>
            <w:r w:rsidRPr="000A6BE6">
              <w:rPr>
                <w:rFonts w:ascii="Times New Roman" w:hAnsi="Times New Roman" w:cs="Times New Roman"/>
                <w:sz w:val="16"/>
              </w:rPr>
              <w:t xml:space="preserve"> inzichten in de praktijk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Introduces best available evidence-based insights into practice.</w:t>
            </w:r>
          </w:p>
        </w:tc>
      </w:tr>
      <w:tr w:rsidR="00A55DFE" w:rsidRPr="00982AB6" w:rsidTr="00783153">
        <w:trPr>
          <w:trHeight w:val="346"/>
        </w:trPr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ontribute to the creation and dissemination of knowledge and practices applicable to health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Draagt bij tot de creatie en verspreiding van kennis en praktijkvoering toepasbaar op de gezondheid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Contributes to the creation and dissemination of knowledge and new practices applicable to health.</w:t>
            </w:r>
          </w:p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A55DFE" w:rsidRPr="000A6BE6" w:rsidTr="00783153">
        <w:tc>
          <w:tcPr>
            <w:tcW w:w="14827" w:type="dxa"/>
            <w:gridSpan w:val="3"/>
            <w:shd w:val="clear" w:color="auto" w:fill="auto"/>
          </w:tcPr>
          <w:p w:rsidR="00A55DFE" w:rsidRPr="000A6BE6" w:rsidRDefault="00A55DFE" w:rsidP="0078315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6BE6">
              <w:rPr>
                <w:rFonts w:ascii="Times New Roman" w:hAnsi="Times New Roman" w:cs="Times New Roman"/>
                <w:b/>
                <w:sz w:val="18"/>
              </w:rPr>
              <w:t>PROFESSIONAL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a commitment to patients by applying best practices and adhering to high ethical standards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Toont toewijding aan cliënten/patiënten door toepassing van beste praktijkvoering en ethische standaard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s commitment to clients/patients through the application of best practice and ethical standards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a commitment to society by recognizing and responding to societal expectations in health car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Toont toewijding aan de maatschappij door het herkennen van, én het beantwoorden aan maatschappelijke verwachtingen in de gezondheidszorg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s commitment to society through recognition of and answering to society’s expectations of healthcare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a commitment to the profession by adhering to standards and participating in physician-led regulation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Toont toewijding aan het beroep door toepassing van standaarden en beroeps-specifieke wetgeving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s commitment to the profession through the adherence to professional standards and corresponding legal requirements (law).</w:t>
            </w:r>
          </w:p>
        </w:tc>
      </w:tr>
      <w:tr w:rsidR="00A55DFE" w:rsidRPr="00982AB6" w:rsidTr="00783153">
        <w:tc>
          <w:tcPr>
            <w:tcW w:w="5217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 a commitment to physician health and well-being to foster optimal patient care.</w:t>
            </w:r>
          </w:p>
        </w:tc>
        <w:tc>
          <w:tcPr>
            <w:tcW w:w="5216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</w:rPr>
            </w:pPr>
            <w:r w:rsidRPr="000A6BE6">
              <w:rPr>
                <w:rFonts w:ascii="Times New Roman" w:hAnsi="Times New Roman" w:cs="Times New Roman"/>
                <w:sz w:val="16"/>
              </w:rPr>
              <w:t>Toont toewijding aan de persoonlijke gezondheid en welzijn om optimale zorg te bevorderen.</w:t>
            </w:r>
          </w:p>
        </w:tc>
        <w:tc>
          <w:tcPr>
            <w:tcW w:w="4394" w:type="dxa"/>
            <w:shd w:val="clear" w:color="auto" w:fill="auto"/>
          </w:tcPr>
          <w:p w:rsidR="00A55DFE" w:rsidRPr="000A6BE6" w:rsidRDefault="00A55DFE" w:rsidP="00783153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A6BE6">
              <w:rPr>
                <w:rFonts w:ascii="Times New Roman" w:hAnsi="Times New Roman" w:cs="Times New Roman"/>
                <w:sz w:val="16"/>
                <w:lang w:val="en-US"/>
              </w:rPr>
              <w:t>Demonstrates commitment to personal health and wellbeing in order to promote optimal care.</w:t>
            </w:r>
          </w:p>
        </w:tc>
      </w:tr>
    </w:tbl>
    <w:p w:rsidR="00A55DFE" w:rsidRPr="000A6BE6" w:rsidRDefault="00A55DFE" w:rsidP="00A55DFE">
      <w:pPr>
        <w:rPr>
          <w:rFonts w:ascii="Times New Roman" w:eastAsiaTheme="majorEastAsia" w:hAnsi="Times New Roman" w:cs="Times New Roman"/>
          <w:b/>
          <w:sz w:val="32"/>
          <w:szCs w:val="32"/>
          <w:lang w:val="en-US"/>
        </w:rPr>
      </w:pPr>
    </w:p>
    <w:p w:rsidR="00A55DFE" w:rsidRDefault="00A55DFE" w:rsidP="00A55DFE">
      <w:pPr>
        <w:pStyle w:val="Kop1"/>
        <w:spacing w:before="0"/>
        <w:rPr>
          <w:rFonts w:ascii="Times New Roman" w:hAnsi="Times New Roman" w:cs="Times New Roman"/>
          <w:b w:val="0"/>
          <w:lang w:val="en-US"/>
        </w:rPr>
      </w:pPr>
    </w:p>
    <w:p w:rsidR="00A55DFE" w:rsidRDefault="00A55DFE" w:rsidP="00A55DFE">
      <w:pPr>
        <w:rPr>
          <w:lang w:val="en-US"/>
        </w:rPr>
      </w:pPr>
    </w:p>
    <w:p w:rsidR="00A55DFE" w:rsidRPr="00A55DFE" w:rsidRDefault="00A55DFE" w:rsidP="00A55DFE">
      <w:pPr>
        <w:rPr>
          <w:lang w:val="en-US"/>
        </w:rPr>
      </w:pPr>
    </w:p>
    <w:p w:rsidR="00A55DFE" w:rsidRPr="000A6BE6" w:rsidRDefault="00A55DFE" w:rsidP="00A55DFE">
      <w:pPr>
        <w:pStyle w:val="Kop1"/>
        <w:spacing w:before="0"/>
        <w:rPr>
          <w:rFonts w:ascii="Times New Roman" w:hAnsi="Times New Roman" w:cs="Times New Roman"/>
          <w:lang w:val="en-US"/>
        </w:rPr>
      </w:pPr>
      <w:r w:rsidRPr="000A6BE6">
        <w:rPr>
          <w:rFonts w:ascii="Times New Roman" w:hAnsi="Times New Roman" w:cs="Times New Roman"/>
          <w:lang w:val="en-US"/>
        </w:rPr>
        <w:lastRenderedPageBreak/>
        <w:t xml:space="preserve">Appendix 2: overview of </w:t>
      </w:r>
      <w:r w:rsidR="009A186F">
        <w:rPr>
          <w:rFonts w:ascii="Times New Roman" w:hAnsi="Times New Roman" w:cs="Times New Roman"/>
          <w:lang w:val="en-US"/>
        </w:rPr>
        <w:t>concepts, categories, and codes</w:t>
      </w:r>
    </w:p>
    <w:p w:rsidR="00A55DFE" w:rsidRPr="000A6BE6" w:rsidRDefault="00A55DFE" w:rsidP="00A55DFE">
      <w:pPr>
        <w:rPr>
          <w:rFonts w:ascii="Times New Roman" w:hAnsi="Times New Roman" w:cs="Times New Roman"/>
          <w:lang w:val="en-US"/>
        </w:rPr>
      </w:pPr>
    </w:p>
    <w:tbl>
      <w:tblPr>
        <w:tblW w:w="141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7093"/>
        <w:gridCol w:w="4252"/>
      </w:tblGrid>
      <w:tr w:rsidR="00CF6DC9" w:rsidRPr="000A6BE6" w:rsidTr="002540BD">
        <w:trPr>
          <w:trHeight w:val="360"/>
          <w:jc w:val="center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6DC9" w:rsidRPr="000A6BE6" w:rsidRDefault="009A368E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t>Concepts</w:t>
            </w:r>
            <w:proofErr w:type="spellEnd"/>
          </w:p>
        </w:tc>
        <w:tc>
          <w:tcPr>
            <w:tcW w:w="7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6DC9" w:rsidRPr="00CF4DAC" w:rsidRDefault="00CF4DAC" w:rsidP="00E0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t>Categor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(fat) – </w:t>
            </w:r>
            <w:r w:rsidR="00E03F1A">
              <w:rPr>
                <w:rFonts w:ascii="Times New Roman" w:eastAsia="Times New Roman" w:hAnsi="Times New Roman" w:cs="Times New Roman"/>
                <w:lang w:eastAsia="nl-BE"/>
              </w:rPr>
              <w:t>C</w:t>
            </w:r>
            <w:r>
              <w:rPr>
                <w:rFonts w:ascii="Times New Roman" w:eastAsia="Times New Roman" w:hAnsi="Times New Roman" w:cs="Times New Roman"/>
                <w:lang w:eastAsia="nl-BE"/>
              </w:rPr>
              <w:t>odes</w:t>
            </w:r>
          </w:p>
        </w:tc>
        <w:tc>
          <w:tcPr>
            <w:tcW w:w="42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6DC9" w:rsidRPr="002540BD" w:rsidRDefault="002540BD" w:rsidP="00E03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lang w:eastAsia="nl-BE"/>
              </w:rPr>
              <w:t>Codes</w:t>
            </w:r>
          </w:p>
        </w:tc>
      </w:tr>
      <w:tr w:rsidR="00262F73" w:rsidRPr="000A6BE6" w:rsidTr="002540BD">
        <w:trPr>
          <w:trHeight w:val="360"/>
          <w:jc w:val="center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Alternative formulations</w:t>
            </w:r>
          </w:p>
        </w:tc>
        <w:tc>
          <w:tcPr>
            <w:tcW w:w="7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 plan and to conduct are different thing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fference between showing and taking leadership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D039F2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39F2" w:rsidRPr="000A6BE6" w:rsidRDefault="00D039F2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39F2" w:rsidRPr="000A6BE6" w:rsidRDefault="00D039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D039F2" w:rsidRPr="000A6BE6" w:rsidDel="00982AB6" w:rsidRDefault="00D039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905AA8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262F7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262F73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Proposal word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Del="00982AB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lang w:val="en-US" w:eastAsia="nl-BE"/>
              </w:rPr>
              <w:t>Reference to patient rights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s an individual and team member make a long sentence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ithin healthcare instead of on health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dd contextualization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he cy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c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ic process from diagnosis to evaluation comes up little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 share is a confusing wording: electronic, oral, or in consultation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haring is contradictory with privacy and confidentiality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ttributes to the expansion and dissemination of knowledge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ransfers inter- and interprofessional care of a patient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using efficiently instead of managing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982AB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sconnect own and other disciplines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D154A9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 engage is not cle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nly within the clinical environment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here is a missing word before ‘timely consult’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imely consult is uncle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valuation and adjustment of intervention is missing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valuates treatments in order to improve quality of care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xpertise or advice as alternative formulations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ake family singul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 ‘when necessary’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healthcare resources in uncle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ame boundaries of competencies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he word for evaluation is not used in Flanders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ith environment WHEN NECESSARY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dd the international aspect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linical environment is uncle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ink between care plan and consultation is unclear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ocial expectations is vague</w:t>
            </w:r>
          </w:p>
        </w:tc>
      </w:tr>
      <w:tr w:rsidR="00262F73" w:rsidRPr="00982AB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anagement of practice is missing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akes leadership instead of shows leadership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only to improve, but also to grant afterwards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each is unclear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xamination or podiatric dd instead of treatment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head nurse, staff, etc.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ystem level and in a socially responsible way is unclear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lanning and performing AFTER care plan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ractice management is vague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ELEVANT data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espect instead of understanding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trives for the best possible quality of care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 large; split up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anagement is unclear and not fitting the context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eplace therapeutic by well-being-enhancing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imely follow-up instead of timely consultation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mmitment is vague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hows CLINICAL leadership in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hows entrepreneurship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eaving the word ‘and’, double competency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are plan instead of action plan</w:t>
            </w: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akes care of personal health instead of commitment to personal health</w:t>
            </w:r>
          </w:p>
        </w:tc>
      </w:tr>
      <w:tr w:rsidR="00262F73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Authorities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of student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valuation by student, action plan no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taying within professional boundaries is importa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Better fit to other role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better withi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P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rofessional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LLL more withi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P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rofessional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e tha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S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hola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also withi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C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laborato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Competency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not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lear</w:t>
            </w:r>
            <w:proofErr w:type="spellEnd"/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mplex word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ttributes can be formulated more activel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ording unclear whether it’s about Q of care of interprofessional collabor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fficult word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unclear who’s personal health it is abou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clear for everyon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unclear competenc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hared decision making is unclea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ole of the perspective of the patient is unclea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EE39C0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39C0" w:rsidRPr="000A6BE6" w:rsidRDefault="00EE39C0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  <w:bookmarkStart w:id="0" w:name="_GoBack"/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39C0" w:rsidRPr="00407514" w:rsidRDefault="00EE39C0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EE39C0" w:rsidRPr="000A6BE6" w:rsidDel="00783153" w:rsidRDefault="00EE39C0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bookmarkEnd w:id="0"/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407514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407514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confusion with first competenc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262F73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Del="00783153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dd collaboration in for the sake of the patient to avoid overlap with next competency</w:t>
            </w:r>
          </w:p>
        </w:tc>
      </w:tr>
      <w:tr w:rsidR="00262F73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2F73" w:rsidRPr="000A6BE6" w:rsidRDefault="00262F73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oncretising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ommunication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ompetencies</w:t>
            </w:r>
            <w:proofErr w:type="spellEnd"/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262F73" w:rsidRPr="000A6BE6" w:rsidRDefault="00262F73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etter naming of the communication as a condition for collabor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mmunication mostly not with famil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mmunication needs to be aligned with the pati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mmunication has to be adjusted to persons and contex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text is importa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rofessional relationship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sent of patient is needed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Content of competency is complex in practice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s not always happening after gradu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very complex if other cultures, religions, etc.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lastRenderedPageBreak/>
              <w:t>Context or discipline specific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ithin associate degree nursing is this difficul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text-specificity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nly for nur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ithin associate degree nursing, they have to check their expertise with higher educated pers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fficult to measure within associate degree educational program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ess relevant for associate degree nur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ole of expert less relevant within associate degree nur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very present within associate degree nur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masters, head nurses, staff, independent healthcare professional, coordinator, etc.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ontinuing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Education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tinuing education - before gradu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continuing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ducation_longer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internships are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PD_especially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after gradu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xpected level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xpectations differ between program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Examples to allow or increase measurability of competencies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an be measured by working economically or ecologically with material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reflection and evalu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evaluation of the training profi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observation, motivation or accountabilit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translation professional knowledge to non-professional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n function of continuity of ca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reflect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internship assignmen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giving information to other studen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aking knowledge from classes to workplac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patient satisfaction survey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asking questions and checking whether the student knows what he/she is do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by ePortfolio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Examples to clarify relevance of competencies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ife-long learning attitude is importa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rror managem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lanning is mostly the transfer to the mento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roactive ac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tudent needs insight for tha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student can re-evaluate, propose another plan and thinking critically about the purposefulness of the therap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ncourage the team to reflection and self-directness is also important within leadership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ropagate patient safet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ostly focus on studen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perform what they have learned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good transfer can fit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here_necessary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for continuit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ssertiveness and conflict managem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ithin the course organization and legisl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thical conflict between professional and social expectat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health information and education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ycle_motivating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conversat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n the context of research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n the context of data transfe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etwork ca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also the well-being of others and adjusting cultu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refers to anamnesi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C353D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lang w:val="en-US" w:eastAsia="nl-BE"/>
              </w:rPr>
              <w:t>t</w:t>
            </w:r>
            <w:r w:rsidR="00FB2315" w:rsidRPr="000A6BE6">
              <w:rPr>
                <w:rFonts w:ascii="Times New Roman" w:eastAsia="Times New Roman" w:hAnsi="Times New Roman" w:cs="Times New Roman"/>
                <w:lang w:val="en-US" w:eastAsia="nl-BE"/>
              </w:rPr>
              <w:t>rainings, educati</w:t>
            </w:r>
            <w:r w:rsidR="00CF61E2">
              <w:rPr>
                <w:rFonts w:ascii="Times New Roman" w:eastAsia="Times New Roman" w:hAnsi="Times New Roman" w:cs="Times New Roman"/>
                <w:lang w:val="en-US" w:eastAsia="nl-BE"/>
              </w:rPr>
              <w:t>ng</w:t>
            </w:r>
            <w:r w:rsidR="00FB2315"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a student, etc.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evelopment of time-bound projec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Individual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level – micro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n an individual level, less as a team membe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on a micro level, less on a macro level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on a micro level, macro is depending on the contex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Interdisciplinarity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- multidisciplinarity necessary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ransfer to dentis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PEC competencies could form a framework for the collaborator r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his is no individual responsibilit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mphasis more on team-player than leadership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sultation of multidisciplinary team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llaboration with general practitioner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interprofessional communicati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Interfaces-overlap with other professions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verlap with medical profess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verlap with other healthcare profess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lastRenderedPageBreak/>
              <w:t>Low relevanc</w:t>
            </w:r>
            <w:r>
              <w:rPr>
                <w:rFonts w:ascii="Times New Roman" w:eastAsia="Times New Roman" w:hAnsi="Times New Roman" w:cs="Times New Roman"/>
                <w:b/>
                <w:lang w:eastAsia="nl-BE"/>
              </w:rPr>
              <w:t>e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oes not belong to task packag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nly within first consultation-introduction to a pati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students’ qualification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a goal itself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eadership is not always pres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less relevant-focus on individual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always or everywhere releva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llaboration with own discipline is ra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insufficiently present in practic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 observe but not to conduct as a studen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Measuring-assessing not always possible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qualification difficult to measure because of multiple educational structured e.g., associate degree nurse vs. bachelor nurs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nly one-time measurement possib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workplace is necessary-patient has to be followed-up from beginning until end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easurement of evaluation by mentor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easurement only possible in team meet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fficult to measu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pportunities to measure competencie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pportunities to measure competencies\measurable at the level of taking initiativ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pportunities to measure competencies\improving measurability by alternative internship concep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pportunities to measure competencies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\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easuring possible by electronic patient fi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measuring not always and everywhere possib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an not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always be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bserved_motivation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783153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specially last-year student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Necessary concretization of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competencies</w:t>
            </w:r>
            <w:proofErr w:type="spellEnd"/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oncretization within competency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Too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vague_concretization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 is necessar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Parts of competencies are missing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understandable communication is mis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reatment but also diagnosis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digital aspect is missing withi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C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laborato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evaluating treatment is missing within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E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xpert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focus on intramural care is mis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acting within the framework of professional deontology is important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P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rofessional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international aspect is missing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C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laborato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clinical reasoning is missing as a competency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E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xpert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critical or methodical thinking and acting are missing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S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chola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ritical thinking and self-reflection are mis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quality of care could be added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L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eade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life-long learning is missing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P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rofessional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ext to evidence-based also practice-based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echnical skills are missing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the use of technology is missing within the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C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mmunicator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ol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Recognition of clarity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Recognition of measurability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lastRenderedPageBreak/>
              <w:t>Recognition of relevance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ifficult to determine within non-chronic ca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Del="00E27B24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FB2315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2315" w:rsidRPr="000A6BE6" w:rsidRDefault="00FB2315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b/>
                <w:lang w:val="en-US" w:eastAsia="nl-BE"/>
              </w:rPr>
              <w:t>Relevance and measurability depending on internship and context</w:t>
            </w: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FB2315" w:rsidRPr="000A6BE6" w:rsidRDefault="00FB2315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nl-BE"/>
              </w:rPr>
            </w:pPr>
          </w:p>
        </w:tc>
      </w:tr>
      <w:tr w:rsidR="00656EF2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56EF2" w:rsidRPr="000A6BE6" w:rsidRDefault="00656EF2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6EF2" w:rsidRPr="000A6BE6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depending on the internship context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656EF2" w:rsidRPr="000A6BE6" w:rsidDel="00E27B24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656EF2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656EF2" w:rsidRPr="000A6BE6" w:rsidRDefault="00656EF2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6EF2" w:rsidRPr="000A6BE6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not always possible to act independently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656EF2" w:rsidRPr="000A6BE6" w:rsidDel="00E27B24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656EF2" w:rsidRPr="000A6BE6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EF2" w:rsidRPr="000A6BE6" w:rsidRDefault="00656EF2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Role</w:t>
            </w:r>
            <w:proofErr w:type="spellEnd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 xml:space="preserve"> more </w:t>
            </w:r>
            <w:proofErr w:type="spellStart"/>
            <w:r w:rsidRPr="000A6BE6">
              <w:rPr>
                <w:rFonts w:ascii="Times New Roman" w:eastAsia="Times New Roman" w:hAnsi="Times New Roman" w:cs="Times New Roman"/>
                <w:b/>
                <w:lang w:eastAsia="nl-BE"/>
              </w:rPr>
              <w:t>medical-academic</w:t>
            </w:r>
            <w:proofErr w:type="spellEnd"/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56EF2" w:rsidRPr="000A6BE6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656EF2" w:rsidRPr="000A6BE6" w:rsidRDefault="00656EF2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l-BE"/>
              </w:rPr>
            </w:pPr>
          </w:p>
        </w:tc>
      </w:tr>
      <w:tr w:rsidR="00B203F7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203F7" w:rsidRPr="000A6BE6" w:rsidRDefault="00B203F7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3F7" w:rsidRPr="000A6BE6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e of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L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eader sounds weird in healthcare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B203F7" w:rsidRPr="000A6BE6" w:rsidDel="00E27B24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B203F7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203F7" w:rsidRPr="000A6BE6" w:rsidRDefault="00B203F7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3F7" w:rsidRPr="000A6BE6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lang w:val="en-US" w:eastAsia="nl-BE"/>
              </w:rPr>
              <w:t>R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 xml:space="preserve">ole of </w:t>
            </w:r>
            <w:r>
              <w:rPr>
                <w:rFonts w:ascii="Times New Roman" w:eastAsia="Times New Roman" w:hAnsi="Times New Roman" w:cs="Times New Roman"/>
                <w:lang w:val="en-US" w:eastAsia="nl-BE"/>
              </w:rPr>
              <w:t>S</w:t>
            </w: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cholar is very academic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B203F7" w:rsidRPr="000A6BE6" w:rsidDel="00E27B24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B203F7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203F7" w:rsidRPr="000A6BE6" w:rsidRDefault="00B203F7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3F7" w:rsidRPr="000A6BE6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o medical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B203F7" w:rsidRPr="000A6BE6" w:rsidDel="00E27B24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  <w:tr w:rsidR="00B203F7" w:rsidRPr="00984368" w:rsidTr="002540BD">
        <w:trPr>
          <w:trHeight w:val="360"/>
          <w:jc w:val="center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203F7" w:rsidRPr="000A6BE6" w:rsidRDefault="00B203F7" w:rsidP="002540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  <w:tc>
          <w:tcPr>
            <w:tcW w:w="70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203F7" w:rsidRPr="000A6BE6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  <w:r w:rsidRPr="000A6BE6">
              <w:rPr>
                <w:rFonts w:ascii="Times New Roman" w:eastAsia="Times New Roman" w:hAnsi="Times New Roman" w:cs="Times New Roman"/>
                <w:lang w:val="en-US" w:eastAsia="nl-BE"/>
              </w:rPr>
              <w:t>Too medical\no nursing jargon</w:t>
            </w:r>
          </w:p>
        </w:tc>
        <w:tc>
          <w:tcPr>
            <w:tcW w:w="4252" w:type="dxa"/>
            <w:tcBorders>
              <w:left w:val="single" w:sz="4" w:space="0" w:color="auto"/>
            </w:tcBorders>
            <w:vAlign w:val="center"/>
          </w:tcPr>
          <w:p w:rsidR="00B203F7" w:rsidRPr="000A6BE6" w:rsidDel="00E27B24" w:rsidRDefault="00B203F7" w:rsidP="00E03F1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BE"/>
              </w:rPr>
            </w:pPr>
          </w:p>
        </w:tc>
      </w:tr>
    </w:tbl>
    <w:p w:rsidR="00554580" w:rsidRPr="00A55DFE" w:rsidRDefault="00554580">
      <w:pPr>
        <w:rPr>
          <w:lang w:val="en-US"/>
        </w:rPr>
      </w:pPr>
    </w:p>
    <w:sectPr w:rsidR="00554580" w:rsidRPr="00A55DFE" w:rsidSect="00A55D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FE"/>
    <w:rsid w:val="001922F2"/>
    <w:rsid w:val="00194C57"/>
    <w:rsid w:val="001F5CFB"/>
    <w:rsid w:val="002264C4"/>
    <w:rsid w:val="002540BD"/>
    <w:rsid w:val="00262F73"/>
    <w:rsid w:val="00404024"/>
    <w:rsid w:val="00407514"/>
    <w:rsid w:val="004605AF"/>
    <w:rsid w:val="00490DAF"/>
    <w:rsid w:val="00554580"/>
    <w:rsid w:val="00593F1C"/>
    <w:rsid w:val="00610AFE"/>
    <w:rsid w:val="00656EF2"/>
    <w:rsid w:val="00723054"/>
    <w:rsid w:val="00783153"/>
    <w:rsid w:val="00905AA8"/>
    <w:rsid w:val="0095712B"/>
    <w:rsid w:val="00982AB6"/>
    <w:rsid w:val="00984368"/>
    <w:rsid w:val="009A186F"/>
    <w:rsid w:val="009A368E"/>
    <w:rsid w:val="009D3A93"/>
    <w:rsid w:val="00A45BC7"/>
    <w:rsid w:val="00A5134F"/>
    <w:rsid w:val="00A55DFE"/>
    <w:rsid w:val="00AB19DA"/>
    <w:rsid w:val="00B203F7"/>
    <w:rsid w:val="00BD35CF"/>
    <w:rsid w:val="00C353D2"/>
    <w:rsid w:val="00CF4DAC"/>
    <w:rsid w:val="00CF61E2"/>
    <w:rsid w:val="00CF6DC9"/>
    <w:rsid w:val="00D039F2"/>
    <w:rsid w:val="00D154A9"/>
    <w:rsid w:val="00DF03C0"/>
    <w:rsid w:val="00E03F1A"/>
    <w:rsid w:val="00E27B24"/>
    <w:rsid w:val="00EE39C0"/>
    <w:rsid w:val="00F00118"/>
    <w:rsid w:val="00FB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F8884"/>
  <w15:chartTrackingRefBased/>
  <w15:docId w15:val="{6CC7D21F-ED13-4E5D-9EC1-44D79A98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55DFE"/>
  </w:style>
  <w:style w:type="paragraph" w:styleId="Kop1">
    <w:name w:val="heading 1"/>
    <w:basedOn w:val="Standaard"/>
    <w:next w:val="Standaard"/>
    <w:link w:val="Kop1Char"/>
    <w:uiPriority w:val="9"/>
    <w:qFormat/>
    <w:rsid w:val="00A55D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5DFE"/>
    <w:rPr>
      <w:rFonts w:asciiTheme="majorHAnsi" w:eastAsiaTheme="majorEastAsia" w:hAnsiTheme="majorHAnsi" w:cstheme="majorBidi"/>
      <w:b/>
      <w:sz w:val="32"/>
      <w:szCs w:val="32"/>
    </w:rPr>
  </w:style>
  <w:style w:type="table" w:styleId="Tabelraster">
    <w:name w:val="Table Grid"/>
    <w:basedOn w:val="Standaardtabel"/>
    <w:uiPriority w:val="39"/>
    <w:rsid w:val="00A55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F5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F5C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801</Words>
  <Characters>1541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 Janssens</dc:creator>
  <cp:keywords/>
  <dc:description/>
  <cp:lastModifiedBy>Oona Janssens</cp:lastModifiedBy>
  <cp:revision>23</cp:revision>
  <dcterms:created xsi:type="dcterms:W3CDTF">2022-02-02T12:27:00Z</dcterms:created>
  <dcterms:modified xsi:type="dcterms:W3CDTF">2022-02-0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bmc-medical-education</vt:lpwstr>
  </property>
  <property fmtid="{D5CDD505-2E9C-101B-9397-08002B2CF9AE}" pid="9" name="Mendeley Recent Style Name 3_1">
    <vt:lpwstr>BMC Medical Educ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